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03" w:type="dxa"/>
        <w:tblLook w:val="04A0" w:firstRow="1" w:lastRow="0" w:firstColumn="1" w:lastColumn="0" w:noHBand="0" w:noVBand="1"/>
      </w:tblPr>
      <w:tblGrid>
        <w:gridCol w:w="1838"/>
        <w:gridCol w:w="1139"/>
        <w:gridCol w:w="2526"/>
      </w:tblGrid>
      <w:tr w:rsidR="00BF42C5" w:rsidRPr="008454E6" w:rsidTr="003F7E96">
        <w:trPr>
          <w:trHeight w:val="29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bookmarkStart w:id="0" w:name="_GoBack"/>
            <w:bookmarkEnd w:id="0"/>
            <w:r w:rsidRPr="008454E6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Locus Pai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P- value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b/>
                <w:color w:val="000000"/>
                <w:sz w:val="20"/>
                <w:szCs w:val="20"/>
                <w:lang w:eastAsia="en-AU"/>
              </w:rPr>
              <w:t>Significance after BF correction (P&lt;0.001)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ca2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73845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488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561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3191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5150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5491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162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08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8932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376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7951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8853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758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9376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8436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997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8103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1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358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1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4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1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0924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1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2357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1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2520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1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9698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569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95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3760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871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489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207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1176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090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984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58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3246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576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977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318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321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2517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4440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8611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241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424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3386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4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42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lastRenderedPageBreak/>
              <w:t>Lca69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8039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9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5097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9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0270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9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730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9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7768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9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0402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69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536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0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0931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0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9047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0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534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0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302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0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386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3626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285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168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381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6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5468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115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0478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9161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126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1903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522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98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697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98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062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98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2779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98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9949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634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542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124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8796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6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555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9084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5757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7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306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4830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1057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0852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n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3682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n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963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9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7467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9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7467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1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7470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1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9483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lastRenderedPageBreak/>
              <w:t>Ln15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6859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0985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1840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1561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6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7152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2363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6192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7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542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7341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0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699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663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39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141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338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7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4114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162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4360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260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6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4570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7637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4750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7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1754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550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9499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7820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4231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n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3646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70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0078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1195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2291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6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253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446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6598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7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0664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792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0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7213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588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291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0064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1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1965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2641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8338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lastRenderedPageBreak/>
              <w:t>Ln19 - Ln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5651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9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104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4183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8240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6907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9815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6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8987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5071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2784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7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7877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162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5702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3506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023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3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1719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8983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2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35329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39099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4735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6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97242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2658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127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7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0767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ca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5172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n0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2523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346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0509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9366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n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96391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15870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31 - Ln0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4082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31 - Ln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5715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31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27965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</w:tr>
      <w:tr w:rsidR="00BF42C5" w:rsidRPr="008454E6" w:rsidTr="003F7E96">
        <w:trPr>
          <w:trHeight w:val="345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20 - Lca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.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ca74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n1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02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5 - Ln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ca5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17 - Ln3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  <w:tr w:rsidR="00BF42C5" w:rsidRPr="008454E6" w:rsidTr="003F7E96">
        <w:trPr>
          <w:trHeight w:val="29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i/>
                <w:iCs/>
                <w:color w:val="000000"/>
                <w:sz w:val="20"/>
                <w:szCs w:val="20"/>
              </w:rPr>
              <w:t>Ln29 - Ln2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 sig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2C5" w:rsidRPr="008454E6" w:rsidRDefault="00BF42C5" w:rsidP="003F7E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</w:t>
            </w:r>
          </w:p>
        </w:tc>
      </w:tr>
    </w:tbl>
    <w:p w:rsidR="00BF42C5" w:rsidRDefault="00BF42C5"/>
    <w:sectPr w:rsidR="00BF4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2C5"/>
    <w:rsid w:val="003D2151"/>
    <w:rsid w:val="003F7E96"/>
    <w:rsid w:val="00BF42C5"/>
    <w:rsid w:val="00DD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2FE06-81E4-4E23-AD06-8708C4A99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2C5"/>
    <w:pPr>
      <w:spacing w:after="200" w:line="276" w:lineRule="auto"/>
    </w:pPr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F42C5"/>
    <w:pPr>
      <w:spacing w:before="240" w:after="240" w:line="240" w:lineRule="auto"/>
      <w:jc w:val="both"/>
    </w:pPr>
    <w:rPr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ugisha, Basiita Rose (WorldFish)</dc:creator>
  <cp:keywords/>
  <dc:description/>
  <cp:lastModifiedBy>Komugisha, Basiita Rose (WorldFish)</cp:lastModifiedBy>
  <cp:revision>2</cp:revision>
  <dcterms:created xsi:type="dcterms:W3CDTF">2018-06-28T21:49:00Z</dcterms:created>
  <dcterms:modified xsi:type="dcterms:W3CDTF">2018-06-28T21:49:00Z</dcterms:modified>
</cp:coreProperties>
</file>